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u w:val="single"/>
          <w:rtl w:val="0"/>
        </w:rPr>
        <w:t xml:space="preserve">Supplementary file 1: Interview guide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Q1: Both the patient and the general practitioner can suggest sick leave during the consultation. What happens most often?"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Q2: What do you need to know in order to assess whether the patient needs a sick leave note?</w:t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Q3: In which cases do you reject the patients' request for sick leave?</w:t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Q4: Sometimes patients ask for sick leave for issues that are difficult for a doctor to objectively observe, such as anxiety, depression, fatigue, pain, etc. What are your thoughts on sick leave as a treatment in such cases?</w:t>
      </w:r>
    </w:p>
    <w:p w:rsidR="00000000" w:rsidDel="00000000" w:rsidP="00000000" w:rsidRDefault="00000000" w:rsidRPr="00000000" w14:paraId="0000000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Q5: In which cases can sick leave be harmful?</w:t>
      </w:r>
    </w:p>
    <w:p w:rsidR="00000000" w:rsidDel="00000000" w:rsidP="00000000" w:rsidRDefault="00000000" w:rsidRPr="00000000" w14:paraId="0000000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Q6: Who is the one deciding whether sickness certificates are granted? You? The patient?</w:t>
      </w:r>
    </w:p>
    <w:p w:rsidR="00000000" w:rsidDel="00000000" w:rsidP="00000000" w:rsidRDefault="00000000" w:rsidRPr="00000000" w14:paraId="0000000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Q7: Do you spend a lot of time on conversation/assessment of the patient in matters of sick leave?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